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E67BA" w14:textId="0A82643E" w:rsidR="008D36E1" w:rsidRDefault="008D36E1" w:rsidP="009D1092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l Tables:</w:t>
      </w:r>
    </w:p>
    <w:p w14:paraId="3096169B" w14:textId="45F9353C" w:rsidR="008D36E1" w:rsidRDefault="008D36E1" w:rsidP="008D36E1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Table S1. </w:t>
      </w:r>
      <w:r w:rsidRPr="0028452D">
        <w:rPr>
          <w:rFonts w:asciiTheme="majorBidi" w:hAnsiTheme="majorBidi" w:cstheme="majorBidi"/>
          <w:bCs/>
          <w:sz w:val="24"/>
          <w:szCs w:val="24"/>
        </w:rPr>
        <w:t>List of medication for the management of chronic conditions</w:t>
      </w:r>
      <w:r>
        <w:rPr>
          <w:rFonts w:asciiTheme="majorBidi" w:hAnsiTheme="majorBidi" w:cstheme="majorBidi"/>
          <w:bCs/>
          <w:sz w:val="24"/>
          <w:szCs w:val="24"/>
        </w:rPr>
        <w:t xml:space="preserve"> by main indication</w:t>
      </w:r>
      <w:r w:rsidRPr="0028452D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tbl>
      <w:tblPr>
        <w:tblW w:w="4416" w:type="dxa"/>
        <w:tblInd w:w="-10" w:type="dxa"/>
        <w:tblLook w:val="04A0" w:firstRow="1" w:lastRow="0" w:firstColumn="1" w:lastColumn="0" w:noHBand="0" w:noVBand="1"/>
      </w:tblPr>
      <w:tblGrid>
        <w:gridCol w:w="4111"/>
        <w:gridCol w:w="872"/>
      </w:tblGrid>
      <w:tr w:rsidR="008D36E1" w:rsidRPr="00437808" w14:paraId="7697C823" w14:textId="77777777" w:rsidTr="00B668B9">
        <w:trPr>
          <w:trHeight w:val="300"/>
        </w:trPr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08EE037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4472C4"/>
            <w:noWrap/>
            <w:vAlign w:val="center"/>
            <w:hideMark/>
          </w:tcPr>
          <w:p w14:paraId="2E07A6D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</w:tr>
      <w:tr w:rsidR="008D36E1" w:rsidRPr="00437808" w14:paraId="049F708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7E5DE9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thma/Pulmonary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899856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80%</w:t>
            </w:r>
          </w:p>
        </w:tc>
      </w:tr>
      <w:tr w:rsidR="008D36E1" w:rsidRPr="00437808" w14:paraId="2D2A4DF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C8FA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Montelukast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0FF9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7.40%</w:t>
            </w:r>
          </w:p>
        </w:tc>
      </w:tr>
      <w:tr w:rsidR="008D36E1" w:rsidRPr="00437808" w14:paraId="3CE2A2A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D340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Beclometaso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2A93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</w:tr>
      <w:tr w:rsidR="008D36E1" w:rsidRPr="00437808" w14:paraId="32BDF21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6F4A6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moterol and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Beclometaso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47A8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2064E6C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D8D7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Salbutam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B72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5BEE534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556C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Symbicort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Duoresp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FC46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1227CC5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E6712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Fluticasone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4FCE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5.70%</w:t>
            </w:r>
          </w:p>
        </w:tc>
      </w:tr>
      <w:tr w:rsidR="008D36E1" w:rsidRPr="00437808" w14:paraId="59C88D3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700F2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Budesonide</w:t>
            </w:r>
            <w:r w:rsidRPr="00437808">
              <w:rPr>
                <w:rFonts w:eastAsia="Times New Roman"/>
                <w:sz w:val="16"/>
                <w:szCs w:val="16"/>
              </w:rPr>
              <w:t> 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C078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407763B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DDD8CE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tention Deficit Hyperactivity Disorder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7728C2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40%</w:t>
            </w:r>
          </w:p>
        </w:tc>
      </w:tr>
      <w:tr w:rsidR="008D36E1" w:rsidRPr="00437808" w14:paraId="5EF9DF4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A7D5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3C1C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%</w:t>
            </w:r>
          </w:p>
        </w:tc>
      </w:tr>
      <w:tr w:rsidR="008D36E1" w:rsidRPr="00437808" w14:paraId="50342F5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7903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fetamine-Dexamfetami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47D9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</w:tr>
      <w:tr w:rsidR="008D36E1" w:rsidRPr="00437808" w14:paraId="32275F9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878F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dexamfetami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7DB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</w:tr>
      <w:tr w:rsidR="008D36E1" w:rsidRPr="00437808" w14:paraId="7554607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B381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methylphenidat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2A29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F8402C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1054E0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38F678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80%</w:t>
            </w:r>
          </w:p>
        </w:tc>
      </w:tr>
      <w:tr w:rsidR="008D36E1" w:rsidRPr="00437808" w14:paraId="00B49D4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B90D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ton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06E4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0%</w:t>
            </w:r>
          </w:p>
        </w:tc>
      </w:tr>
      <w:tr w:rsidR="008D36E1" w:rsidRPr="00437808" w14:paraId="1E977EA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5DD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ethaz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9E6C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</w:tr>
      <w:tr w:rsidR="008D36E1" w:rsidRPr="00437808" w14:paraId="678B3AB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4E2B5B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tal and Mood Condi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86220A4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40%</w:t>
            </w:r>
          </w:p>
        </w:tc>
      </w:tr>
      <w:tr w:rsidR="008D36E1" w:rsidRPr="00437808" w14:paraId="5CEAA15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9A54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754B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3.90%</w:t>
            </w:r>
          </w:p>
        </w:tc>
      </w:tr>
      <w:tr w:rsidR="008D36E1" w:rsidRPr="00437808" w14:paraId="61A7315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4A4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Aripiprazol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81EE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2.60%</w:t>
            </w:r>
          </w:p>
        </w:tc>
      </w:tr>
      <w:tr w:rsidR="008D36E1" w:rsidRPr="00437808" w14:paraId="78675D0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D3FE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Periciaz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A7F6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2.20%</w:t>
            </w:r>
          </w:p>
        </w:tc>
      </w:tr>
      <w:tr w:rsidR="008D36E1" w:rsidRPr="00437808" w14:paraId="6BF4643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7B22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lotiapi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9497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60%</w:t>
            </w:r>
          </w:p>
        </w:tc>
      </w:tr>
      <w:tr w:rsidR="008D36E1" w:rsidRPr="00437808" w14:paraId="4626A23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6B50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Fluoxet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CB0C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321438B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96B8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FBEB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79F51DF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996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D83C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5D9A766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B812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lonazepam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732F3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1.30%</w:t>
            </w:r>
          </w:p>
        </w:tc>
      </w:tr>
      <w:tr w:rsidR="008D36E1" w:rsidRPr="00437808" w14:paraId="690998B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583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Biperiden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B124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44F57A5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033A926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trient Deficienci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8ECF16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0%</w:t>
            </w:r>
          </w:p>
        </w:tc>
      </w:tr>
      <w:tr w:rsidR="008D36E1" w:rsidRPr="00437808" w14:paraId="1FFF921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27255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Ferric Oxide Polymaltose complex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8F8D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5.50%</w:t>
            </w:r>
          </w:p>
        </w:tc>
      </w:tr>
      <w:tr w:rsidR="008D36E1" w:rsidRPr="00437808" w14:paraId="21BF972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486D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Pyridoxine (Vitamin B6)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19E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60%</w:t>
            </w:r>
          </w:p>
        </w:tc>
      </w:tr>
      <w:tr w:rsidR="008D36E1" w:rsidRPr="00437808" w14:paraId="0B38179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74E2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holecalcifer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C9F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153A268E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D377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Levocarnit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4F07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257613B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2E5E2D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d supplement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83BB40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0%</w:t>
            </w:r>
          </w:p>
        </w:tc>
      </w:tr>
      <w:tr w:rsidR="008D36E1" w:rsidRPr="00437808" w14:paraId="6908F56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E01C2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famil AR 1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l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63982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%</w:t>
            </w:r>
          </w:p>
        </w:tc>
      </w:tr>
      <w:tr w:rsidR="008D36E1" w:rsidRPr="00437808" w14:paraId="7CF43DF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AA38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famil AR 2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l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0D76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</w:tr>
      <w:tr w:rsidR="008D36E1" w:rsidRPr="00437808" w14:paraId="5A5B892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A2BB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e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CA0A4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</w:tr>
      <w:tr w:rsidR="008D36E1" w:rsidRPr="00437808" w14:paraId="77A5BB2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93AE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lo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6011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</w:tr>
      <w:tr w:rsidR="008D36E1" w:rsidRPr="00437808" w14:paraId="24EC48A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8DC1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utramig_Lipil1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lo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06F5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</w:tr>
      <w:tr w:rsidR="008D36E1" w:rsidRPr="00437808" w14:paraId="4F4650E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C05D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amige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B98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39D9E4B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9AED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lo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unior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5458C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3E8B7D7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8776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cate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8ACD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16AD24B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8EB0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amig_Lipil2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ilo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A9E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BAD62E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67A1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tramige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696A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2D5E50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7E54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asure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29E0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304768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F75D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 Grass MI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8731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3468139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D44E25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izure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26AC2083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0%</w:t>
            </w:r>
          </w:p>
        </w:tc>
      </w:tr>
      <w:tr w:rsidR="008D36E1" w:rsidRPr="00437808" w14:paraId="1B00CF7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4A3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Valproic Aci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2DDB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1.80%</w:t>
            </w:r>
          </w:p>
        </w:tc>
      </w:tr>
      <w:tr w:rsidR="008D36E1" w:rsidRPr="00437808" w14:paraId="4CEA45C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39FC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Levetiracetam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4B0A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1.70%</w:t>
            </w:r>
          </w:p>
        </w:tc>
      </w:tr>
      <w:tr w:rsidR="008D36E1" w:rsidRPr="00437808" w14:paraId="1E502B7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3728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Phenobarbita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C93D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90%</w:t>
            </w:r>
          </w:p>
        </w:tc>
      </w:tr>
      <w:tr w:rsidR="008D36E1" w:rsidRPr="00437808" w14:paraId="0176B6A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0735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annabidi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479F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0FDD63A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A86B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F67C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2FF31E4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420F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222F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59A2484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DD334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Topiramat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2EF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206351A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1BB3BA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kin Condi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6ED8064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0%</w:t>
            </w:r>
          </w:p>
        </w:tc>
      </w:tr>
      <w:tr w:rsidR="008D36E1" w:rsidRPr="00437808" w14:paraId="56FDB64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090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metas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52232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</w:tr>
      <w:tr w:rsidR="008D36E1" w:rsidRPr="00437808" w14:paraId="3B03592E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67AA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ecrolimu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CA06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%</w:t>
            </w:r>
          </w:p>
        </w:tc>
      </w:tr>
      <w:tr w:rsidR="008D36E1" w:rsidRPr="00437808" w14:paraId="795E032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0FC8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EOUS CREAM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5619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56D3E2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B971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betaso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0B99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1FF54BB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7B7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lucortol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3BC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15A56A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5653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seofulv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8FDB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DFEB2A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B4A9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L/AQUAPHOR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866D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B3C585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F189B5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rgic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E0D31C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0%</w:t>
            </w:r>
          </w:p>
        </w:tc>
      </w:tr>
      <w:tr w:rsidR="008D36E1" w:rsidRPr="00437808" w14:paraId="7508754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5FDC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Triamcinolone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4FAD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6E78D27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911C4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Dimethinde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B83B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60%</w:t>
            </w:r>
          </w:p>
        </w:tc>
      </w:tr>
      <w:tr w:rsidR="008D36E1" w:rsidRPr="00437808" w14:paraId="4FD110A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E973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Desloratad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BE23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8D36E1" w:rsidRPr="00437808" w14:paraId="4CED463A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96A0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Azelast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57CB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2021F1B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BF43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Levocabastine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3BC7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0B1CDD6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2638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Epinephr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036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0.20%</w:t>
            </w:r>
          </w:p>
        </w:tc>
      </w:tr>
      <w:tr w:rsidR="008D36E1" w:rsidRPr="00437808" w14:paraId="196E496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D65FDB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ocrine and Metabolic Diseas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CC47FF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0%</w:t>
            </w:r>
          </w:p>
        </w:tc>
      </w:tr>
      <w:tr w:rsidR="008D36E1" w:rsidRPr="00437808" w14:paraId="0A223D6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B515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othyroxine Sodium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9B71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%</w:t>
            </w:r>
          </w:p>
        </w:tc>
      </w:tr>
      <w:tr w:rsidR="008D36E1" w:rsidRPr="00437808" w14:paraId="3557F96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B8ED5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ago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3747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6640D2C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8E90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F580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66BF941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29B5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D64C5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83207DF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0E482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ludec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B4B3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13792CB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264F65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64C2D7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0%</w:t>
            </w:r>
          </w:p>
        </w:tc>
      </w:tr>
      <w:tr w:rsidR="008D36E1" w:rsidRPr="00437808" w14:paraId="1173A71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0CF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eprazol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F718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7B76E76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86E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itid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A52C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3C8D8C9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047C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someprazol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D267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1DAC9D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482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viscon Advance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8156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6C64FBC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35B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g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07E9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F2E145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91B355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Surgical Medica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23D9376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0%</w:t>
            </w:r>
          </w:p>
        </w:tc>
      </w:tr>
      <w:tr w:rsidR="008D36E1" w:rsidRPr="00437808" w14:paraId="38BC6A7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F763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azolam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62A2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%</w:t>
            </w:r>
          </w:p>
        </w:tc>
      </w:tr>
      <w:tr w:rsidR="008D36E1" w:rsidRPr="00437808" w14:paraId="5FDE5882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D55F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op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6A89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B82771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FF66125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ec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59F9B43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0%</w:t>
            </w:r>
          </w:p>
        </w:tc>
      </w:tr>
      <w:tr w:rsidR="008D36E1" w:rsidRPr="00437808" w14:paraId="692E7513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EBB04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amyci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hamyci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5B4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A4AA63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370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loxac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24C01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AC22D8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774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ramyc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5E2F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0EEE384D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A36B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ocidi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imixin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EE2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B01147E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3F2906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ologic Disorder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B9B971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0%</w:t>
            </w:r>
          </w:p>
        </w:tc>
      </w:tr>
      <w:tr w:rsidR="008D36E1" w:rsidRPr="00437808" w14:paraId="3BA4158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C016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mopress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EF89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0A2B2B1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A6689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butynin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C59B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48A5D1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521926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oimmune diseas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63FB8E2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0321C17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2282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Colchicine</w:t>
            </w:r>
            <w:r w:rsidRPr="00437808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B301E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A8682A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7F8E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sz w:val="20"/>
                <w:szCs w:val="20"/>
              </w:rPr>
              <w:t>Tacrolimus</w:t>
            </w:r>
            <w:r w:rsidRPr="00437808">
              <w:rPr>
                <w:rFonts w:eastAsia="Times New Roman"/>
                <w:sz w:val="16"/>
                <w:szCs w:val="16"/>
              </w:rPr>
              <w:t> 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92E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51191F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54E1980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50353A7C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0B468645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9B8A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A52D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7BAB31A0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9AD28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ronolact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491D3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AF427F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19BCF7E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hthalmologic Condi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174051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%</w:t>
            </w:r>
          </w:p>
        </w:tc>
      </w:tr>
      <w:tr w:rsidR="008D36E1" w:rsidRPr="00437808" w14:paraId="189BC6FE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EC636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panthenol</w:t>
            </w:r>
            <w:proofErr w:type="spellEnd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odium Hyaluronate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FEDA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1A294FD4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DB0E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ocarpi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945D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594DA3C8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DE8421F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eumatic disease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23D6B64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383AE66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1224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osactide</w:t>
            </w:r>
            <w:proofErr w:type="spellEnd"/>
            <w:r w:rsidRPr="00437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D9400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6025859C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65633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trexate</w:t>
            </w:r>
            <w:r w:rsidRPr="00437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59F8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989046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A8398C7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orhinolaryngology Condi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588BB5F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285693B9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9C10D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-Ears C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FD1F6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E41EC07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C6DF361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n Medica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11E9B8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4767FF7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89BCA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D66A8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040F420B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BBF65A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ous Main Indication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78AC463B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%</w:t>
            </w:r>
          </w:p>
        </w:tc>
      </w:tr>
      <w:tr w:rsidR="008D36E1" w:rsidRPr="00437808" w14:paraId="32314FF1" w14:textId="77777777" w:rsidTr="00B668B9">
        <w:trPr>
          <w:trHeight w:val="300"/>
        </w:trPr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562B" w14:textId="77777777" w:rsidR="008D36E1" w:rsidRPr="00437808" w:rsidRDefault="008D36E1" w:rsidP="00B66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zolamide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795F9" w14:textId="77777777" w:rsidR="008D36E1" w:rsidRPr="00437808" w:rsidRDefault="008D36E1" w:rsidP="00B668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8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</w:tr>
    </w:tbl>
    <w:p w14:paraId="28D4AC44" w14:textId="77777777" w:rsidR="008D36E1" w:rsidRDefault="008D36E1" w:rsidP="008D36E1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274354FA" w14:textId="4D139B47" w:rsidR="00845BD6" w:rsidRDefault="00845BD6" w:rsidP="009D1092"/>
    <w:sectPr w:rsidR="00845B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6E1"/>
    <w:rsid w:val="00486EF2"/>
    <w:rsid w:val="00845BD6"/>
    <w:rsid w:val="008D36E1"/>
    <w:rsid w:val="009D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314A"/>
  <w15:chartTrackingRefBased/>
  <w15:docId w15:val="{875C8600-D2BC-4F4E-BFF1-15834580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6E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דן מנשה</dc:creator>
  <cp:keywords/>
  <dc:description/>
  <cp:lastModifiedBy>עידן מנשה</cp:lastModifiedBy>
  <cp:revision>3</cp:revision>
  <dcterms:created xsi:type="dcterms:W3CDTF">2023-04-18T11:55:00Z</dcterms:created>
  <dcterms:modified xsi:type="dcterms:W3CDTF">2023-09-10T09:06:00Z</dcterms:modified>
</cp:coreProperties>
</file>